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8A4" w:rsidRPr="0066018F" w:rsidRDefault="00E648A4" w:rsidP="00E648A4">
      <w:pPr>
        <w:spacing w:after="0" w:line="480" w:lineRule="auto"/>
        <w:rPr>
          <w:rFonts w:ascii="Arial" w:hAnsi="Arial" w:cs="Arial"/>
        </w:rPr>
      </w:pPr>
      <w:r w:rsidRPr="0066018F">
        <w:rPr>
          <w:rFonts w:ascii="Arial" w:hAnsi="Arial" w:cs="Arial"/>
          <w:b/>
        </w:rPr>
        <w:t>S2</w:t>
      </w:r>
      <w:r w:rsidRPr="00763BAA">
        <w:rPr>
          <w:rFonts w:ascii="Arial" w:hAnsi="Arial" w:cs="Arial"/>
          <w:b/>
        </w:rPr>
        <w:t xml:space="preserve"> </w:t>
      </w:r>
      <w:r w:rsidRPr="0066018F">
        <w:rPr>
          <w:rFonts w:ascii="Arial" w:hAnsi="Arial" w:cs="Arial"/>
          <w:b/>
        </w:rPr>
        <w:t>Table.</w:t>
      </w:r>
      <w:r w:rsidRPr="0066018F">
        <w:rPr>
          <w:rFonts w:ascii="Arial" w:hAnsi="Arial" w:cs="Arial"/>
        </w:rPr>
        <w:t xml:space="preserve"> Primers used for </w:t>
      </w:r>
      <w:r w:rsidR="00A361AC">
        <w:rPr>
          <w:rFonts w:ascii="Arial" w:hAnsi="Arial" w:cs="Arial"/>
        </w:rPr>
        <w:t xml:space="preserve">quantitative </w:t>
      </w:r>
      <w:r w:rsidRPr="0066018F">
        <w:rPr>
          <w:rFonts w:ascii="Arial" w:hAnsi="Arial" w:cs="Arial"/>
        </w:rPr>
        <w:t>RT-PCR</w:t>
      </w:r>
      <w:r w:rsidR="00F063B8">
        <w:rPr>
          <w:rFonts w:ascii="Arial" w:hAnsi="Arial" w:cs="Arial"/>
        </w:rPr>
        <w:t>.</w:t>
      </w:r>
      <w:bookmarkStart w:id="0" w:name="_GoBack"/>
      <w:bookmarkEnd w:id="0"/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1368"/>
        <w:gridCol w:w="1363"/>
        <w:gridCol w:w="1806"/>
        <w:gridCol w:w="4276"/>
        <w:gridCol w:w="547"/>
      </w:tblGrid>
      <w:tr w:rsidR="00E648A4" w:rsidRPr="00AE7BC9" w:rsidTr="001E0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  <w:p w:rsidR="00E648A4" w:rsidRPr="00AE7BC9" w:rsidRDefault="00E648A4" w:rsidP="001E0A6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AE7BC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rs</w:t>
            </w:r>
            <w:proofErr w:type="spellEnd"/>
            <w:r w:rsidRPr="00AE7BC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  <w:p w:rsidR="00E648A4" w:rsidRPr="00AE7BC9" w:rsidRDefault="00E648A4" w:rsidP="001E0A6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Sequence accession ID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  <w:p w:rsidR="00E648A4" w:rsidRPr="00AE7BC9" w:rsidRDefault="00E648A4" w:rsidP="001E0A6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Primer sequences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  <w:p w:rsidR="00E648A4" w:rsidRPr="00AE7BC9" w:rsidRDefault="00E648A4" w:rsidP="001E0A6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AE7BC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35390325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C1QB 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46599.2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:5’-CGC TTC GAC CAC GTT ATC A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5’-GAGATGAAGAAGTGGATGGTACG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35071345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BRINP3 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HN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  <w:lang w:val="es-HN"/>
              </w:rPr>
              <w:t>NM_001102140.2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HN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  <w:lang w:val="es-HN"/>
              </w:rPr>
              <w:t>F:5’-CCG CTA TGA ACA ACT GGA GAA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HN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  <w:lang w:val="es-HN"/>
              </w:rPr>
              <w:t>92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5’-AAATCGGAATCGTTCTCCACAG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8" w:type="pct"/>
            <w:noWrap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SPA1L*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M_005223678.1</w:t>
            </w:r>
          </w:p>
        </w:tc>
        <w:tc>
          <w:tcPr>
            <w:tcW w:w="2283" w:type="pct"/>
            <w:noWrap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: 5’-GGGGAGGACTTCGACAACAGG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 5’-CGGAACAGGTCGGAGCACAGC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0953315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IRF9 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24506.1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:5’-GAG GAA </w:t>
            </w:r>
            <w:proofErr w:type="spellStart"/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</w:t>
            </w:r>
            <w:proofErr w:type="spellEnd"/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TT ACC GCA AAG A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5’-AAAACTTGAAACCCTCGTGGC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1859871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MON1B 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37454.2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:5’-CTG ACC TTC CTA CAC ACT CTT TC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5’-GATACGTCCACTGTTGTCACT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1027720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PARM 1 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75771.2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:5’-AGC TCT ACT CTC ACA CCT ACT T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5’-CTATCTGTACCTCTGGTGGTG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09813896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PCCB 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38548.2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:5’-TCA CTT TGA GCT GAC CCT TAT C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5’-TTATTCGGAAATCCCACTTGATGA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09629628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PMM2 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35095.2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:5’-GGC TTG GTA GCA TAC AGA GAT G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5’-GTTGATGACAGACTCGATGTAGC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0365063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SLC18A2 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4653.2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:5’-CAG CCC TTC ATG TCT CTG ATT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HN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  <w:lang w:val="es-HN"/>
              </w:rPr>
              <w:t>R:5’-TACA T TCACCTGGGTACGTC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HN"/>
              </w:rPr>
            </w:pP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0660625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TBC1D24 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46296.2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:5’-TGG AGA GTG CTT CGT GTT TAG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5’-GTAGTTTGTGGGTCTCGACT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35236119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TTLL3 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M_010817598.1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:5’-TTT GAT TTC CCT CCC ACC TAA C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5’-TTCATTACACACCAGAGTCGG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34282928</w:t>
            </w:r>
          </w:p>
        </w:tc>
        <w:tc>
          <w:tcPr>
            <w:tcW w:w="728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WBP1 </w:t>
            </w: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34346.1</w:t>
            </w: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:5’-CTG ACT GGT GAC TCA GGT ATT G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E648A4" w:rsidRPr="00AE7BC9" w:rsidTr="001E0A66">
        <w:trPr>
          <w:trHeight w:val="288"/>
        </w:trPr>
        <w:tc>
          <w:tcPr>
            <w:tcW w:w="730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noWrap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pct"/>
            <w:vAlign w:val="bottom"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3" w:type="pct"/>
            <w:noWrap/>
            <w:vAlign w:val="bottom"/>
            <w:hideMark/>
          </w:tcPr>
          <w:p w:rsidR="00E648A4" w:rsidRPr="00AE7BC9" w:rsidRDefault="00E648A4" w:rsidP="001E0A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7B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:5’-AGTTCCTCCGATCCCAATCA-3’</w:t>
            </w:r>
          </w:p>
        </w:tc>
        <w:tc>
          <w:tcPr>
            <w:tcW w:w="292" w:type="pct"/>
            <w:vAlign w:val="bottom"/>
          </w:tcPr>
          <w:p w:rsidR="00E648A4" w:rsidRPr="00AE7BC9" w:rsidRDefault="00E648A4" w:rsidP="001E0A6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E648A4" w:rsidRPr="00AE7BC9" w:rsidRDefault="00E648A4" w:rsidP="00E648A4">
      <w:pPr>
        <w:spacing w:line="480" w:lineRule="auto"/>
        <w:rPr>
          <w:rFonts w:ascii="Arial" w:hAnsi="Arial" w:cs="Arial"/>
          <w:sz w:val="18"/>
          <w:szCs w:val="18"/>
        </w:rPr>
      </w:pPr>
      <w:r w:rsidRPr="00AE7BC9">
        <w:rPr>
          <w:rFonts w:ascii="Arial" w:hAnsi="Arial" w:cs="Arial"/>
          <w:sz w:val="18"/>
          <w:szCs w:val="18"/>
        </w:rPr>
        <w:t xml:space="preserve">*Primers amplify both </w:t>
      </w:r>
      <w:r w:rsidRPr="00AE7BC9">
        <w:rPr>
          <w:rFonts w:ascii="Arial" w:hAnsi="Arial" w:cs="Arial"/>
          <w:i/>
          <w:sz w:val="18"/>
          <w:szCs w:val="18"/>
        </w:rPr>
        <w:t xml:space="preserve">HSPA1A </w:t>
      </w:r>
      <w:r w:rsidRPr="00AE7BC9">
        <w:rPr>
          <w:rFonts w:ascii="Arial" w:hAnsi="Arial" w:cs="Arial"/>
          <w:sz w:val="18"/>
          <w:szCs w:val="18"/>
        </w:rPr>
        <w:t xml:space="preserve">and </w:t>
      </w:r>
      <w:r w:rsidRPr="00AE7BC9">
        <w:rPr>
          <w:rFonts w:ascii="Arial" w:hAnsi="Arial" w:cs="Arial"/>
          <w:i/>
          <w:sz w:val="18"/>
          <w:szCs w:val="18"/>
        </w:rPr>
        <w:t>HSPA1L</w:t>
      </w:r>
    </w:p>
    <w:p w:rsidR="00E648A4" w:rsidRPr="00AE7BC9" w:rsidRDefault="00E648A4" w:rsidP="00E648A4">
      <w:pPr>
        <w:rPr>
          <w:sz w:val="18"/>
          <w:szCs w:val="18"/>
        </w:rPr>
      </w:pPr>
    </w:p>
    <w:p w:rsidR="00E648A4" w:rsidRPr="00AE7BC9" w:rsidRDefault="00E648A4" w:rsidP="00E648A4">
      <w:pPr>
        <w:rPr>
          <w:sz w:val="18"/>
          <w:szCs w:val="18"/>
        </w:rPr>
      </w:pPr>
    </w:p>
    <w:p w:rsidR="00E648A4" w:rsidRPr="00AE7BC9" w:rsidRDefault="00E648A4" w:rsidP="00E648A4">
      <w:pPr>
        <w:rPr>
          <w:rFonts w:ascii="Arial" w:hAnsi="Arial" w:cs="Arial"/>
          <w:sz w:val="18"/>
          <w:szCs w:val="18"/>
        </w:rPr>
      </w:pPr>
    </w:p>
    <w:p w:rsidR="007B08E0" w:rsidRPr="00AE7BC9" w:rsidRDefault="007B08E0">
      <w:pPr>
        <w:rPr>
          <w:sz w:val="18"/>
          <w:szCs w:val="18"/>
        </w:rPr>
      </w:pPr>
    </w:p>
    <w:sectPr w:rsidR="007B08E0" w:rsidRPr="00AE7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8A4"/>
    <w:rsid w:val="000A73CC"/>
    <w:rsid w:val="000D287E"/>
    <w:rsid w:val="001F2A85"/>
    <w:rsid w:val="00214C5E"/>
    <w:rsid w:val="00233B4D"/>
    <w:rsid w:val="0025708D"/>
    <w:rsid w:val="004D7E97"/>
    <w:rsid w:val="007B08E0"/>
    <w:rsid w:val="00832907"/>
    <w:rsid w:val="008C322F"/>
    <w:rsid w:val="008E3657"/>
    <w:rsid w:val="009A19F5"/>
    <w:rsid w:val="00A16D42"/>
    <w:rsid w:val="00A361AC"/>
    <w:rsid w:val="00AD269C"/>
    <w:rsid w:val="00AE7BC9"/>
    <w:rsid w:val="00BA501A"/>
    <w:rsid w:val="00BF2EA3"/>
    <w:rsid w:val="00E648A4"/>
    <w:rsid w:val="00F063B8"/>
    <w:rsid w:val="00FE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2724A6-4539-41EA-B2E3-530549C5E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64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648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Ortega</dc:creator>
  <cp:lastModifiedBy>Peter Hansen</cp:lastModifiedBy>
  <cp:revision>3</cp:revision>
  <dcterms:created xsi:type="dcterms:W3CDTF">2017-05-11T16:01:00Z</dcterms:created>
  <dcterms:modified xsi:type="dcterms:W3CDTF">2017-05-11T16:04:00Z</dcterms:modified>
</cp:coreProperties>
</file>